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531" w:leader="none"/>
          <w:tab w:val="left" w:pos="7811" w:leader="none"/>
        </w:tabs>
        <w:snapToGrid w:val="false"/>
        <w:rPr>
          <w:szCs w:val="21"/>
        </w:rPr>
      </w:pPr>
      <w:r>
        <w:rPr>
          <w:szCs w:val="21"/>
        </w:rPr>
        <w:t xml:space="preserve">Additional file 2. The sequence of fragment in plasmid pSilent-1-TLR7F corresponding to whitefly’s </w:t>
      </w:r>
      <w:r>
        <w:rPr>
          <w:kern w:val="0"/>
          <w:szCs w:val="21"/>
        </w:rPr>
        <w:t>TLR7 gene</w:t>
      </w:r>
    </w:p>
    <w:tbl>
      <w:tblPr>
        <w:tblW w:w="5000" w:type="pct"/>
        <w:jc w:val="left"/>
        <w:tblInd w:w="-5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1"/>
        <w:gridCol w:w="8619"/>
      </w:tblGrid>
      <w:tr>
        <w:trPr/>
        <w:tc>
          <w:tcPr>
            <w:tcW w:w="45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1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1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25</w:t>
            </w: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01</w:t>
            </w:r>
          </w:p>
        </w:tc>
        <w:tc>
          <w:tcPr>
            <w:tcW w:w="8619" w:type="dxa"/>
            <w:tcBorders/>
          </w:tcPr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CACGCCGAAAGTTTCATCTACCTGAGCCTCCTCTCGCATTTCAACCAAAT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CGAAGAGTTCAACCTCACCAACTGCAAAGTCGCCGAGATATCCGAGAATG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TGTTCAGCCAGAGCCCTGGCCTCAAAAAGCTCACCGTCAACTCTCGAAAC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TTCGACTGGTCACCGACGAAATCCCTGAGGATCAAGAGCAGGAGTTTCCG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ACCTTTGAAGGAGCTCCATCACCTGGACCTGAGTTTCAATAACATGGACT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CGCTGCCGGACGGCGTGTTTTGCCCGTTGAAAAAGCTGCAGCATTTGAAT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TTATCCAACAACGCCATCGCAGATATAACAAGGCTGGGACTCTCGGCGAA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GAAATGGGCCCCTCCTCGCGTGTCGAGCCCGCGACCCACGACATCGGAGG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GCGACACGGACGGGGAGGGCACCACCGAGTGCCATGGCGGCAGTGAACTT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CGAACTTTAGACCTCTCGGCCAACCGCATCCAAAGCCTCGCCGAGCTTTC</w:t>
            </w:r>
          </w:p>
          <w:p>
            <w:pPr>
              <w:pStyle w:val="Normal"/>
              <w:jc w:val="distribute"/>
              <w:rPr>
                <w:rFonts w:eastAsia="Arial Unicode MS"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CGACGTTTCGAAATTCAAGCGGCTCCACACCCTCCTTTTGAACGACAA</w:t>
            </w:r>
          </w:p>
        </w:tc>
      </w:tr>
    </w:tbl>
    <w:p>
      <w:pPr>
        <w:pStyle w:val="Normal"/>
        <w:spacing w:lineRule="auto" w:line="360"/>
        <w:rPr>
          <w:iCs/>
          <w:szCs w:val="21"/>
        </w:rPr>
      </w:pPr>
      <w:r>
        <w:rPr>
          <w:iCs/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1:45:00Z</dcterms:created>
  <dc:creator>hqb</dc:creator>
  <dc:description/>
  <cp:keywords/>
  <dc:language>en-US</dc:language>
  <cp:lastModifiedBy>.</cp:lastModifiedBy>
  <dcterms:modified xsi:type="dcterms:W3CDTF">2015-05-19T08:35:00Z</dcterms:modified>
  <cp:revision>3</cp:revision>
  <dc:subject/>
  <dc:title>Additional file 1</dc:title>
</cp:coreProperties>
</file>